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 </w:t>
      </w:r>
      <w:r>
        <w:rPr>
          <w:rStyle w:val="Heading3Char"/>
          <w:rFonts w:eastAsia="Calibri" w:cs="Calibri"/>
          <w:b w:val="false"/>
        </w:rPr>
        <w:t xml:space="preserve">. </w:t>
      </w:r>
      <w:r>
        <w:rPr>
          <w:rStyle w:val="Heading3Char"/>
          <w:rFonts w:eastAsia="Calibri" w:cs="Calibri"/>
          <w:color w:val="000000"/>
        </w:rPr>
        <w:t>Sensitivity (a) and specificity (b) of active disease as a marker of infection in the household (both limiting clinical diagnosis to children under 10 years old and assessing clinical disease in all ages) for four trachoma endemic communities.</w:t>
      </w:r>
      <w:r>
        <w:rPr/>
        <w:t xml:space="preserve"> Numbers in square brackets indicate 95% binomial confidence intervals. </w:t>
      </w:r>
      <w:r>
        <w:rPr>
          <w:rFonts w:cs="Arial"/>
        </w:rPr>
        <w:t>There is no statistical significant difference between assessing active disease in children under ten years old and assessing disease in all ages (Fisher’s exact test p&gt;0.05)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799"/>
        <w:gridCol w:w="1687"/>
        <w:gridCol w:w="1727"/>
        <w:gridCol w:w="1826"/>
      </w:tblGrid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3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sessing all ag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sessing children only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sessing all ag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sessing children only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pper Saloum District, The Gambia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 [0.60 – 0.92]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 [0.60 – 0.92]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 [0.53 – 0.74]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 [0.58 – 0.78]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ali village, The Gambia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 [0.71 – 0.95]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 [0.71 – 0.95]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 [0.46 – 0.95]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 [0.46 – 0.95]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he Mpya sub-villag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 [0.68 – 0.90]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 [0.65 – 0.88]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 [0.49 – 0.66]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 [0.57 – 0.74]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indi villag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 [0.77 – 0.90]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 [0.70 – 0.84]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 [0.47 – 0.68]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 [0.53 – 0.74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5:34:00Z</dcterms:created>
  <dc:creator>imb02</dc:creator>
  <dc:description/>
  <cp:keywords/>
  <dc:language>en-US</dc:language>
  <cp:lastModifiedBy>imb02</cp:lastModifiedBy>
  <dcterms:modified xsi:type="dcterms:W3CDTF">2010-09-27T15:38:00Z</dcterms:modified>
  <cp:revision>3</cp:revision>
  <dc:subject/>
  <dc:title/>
</cp:coreProperties>
</file>